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8FF29" w14:textId="447F1BCB" w:rsidR="001569E1" w:rsidRPr="000755D0" w:rsidRDefault="00666E89" w:rsidP="00C355E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  <w:lang w:eastAsia="zh-TW"/>
        </w:rPr>
      </w:pPr>
      <w:r w:rsidRPr="00666E89">
        <w:rPr>
          <w:rFonts w:ascii="Times New Roman" w:eastAsia="宋体" w:hAnsi="Times New Roman" w:cs="Times New Roman"/>
          <w:b/>
          <w:sz w:val="24"/>
          <w:szCs w:val="24"/>
          <w:lang w:eastAsia="zh-TW"/>
        </w:rPr>
        <w:t>Supplementary Materials</w:t>
      </w:r>
      <w:bookmarkStart w:id="0" w:name="OLE_LINK9"/>
      <w:bookmarkStart w:id="1" w:name="OLE_LINK10"/>
      <w:bookmarkStart w:id="2" w:name="OLE_LINK1"/>
      <w:bookmarkStart w:id="3" w:name="OLE_LINK2"/>
      <w:bookmarkStart w:id="4" w:name="OLE_LINK3"/>
      <w:bookmarkStart w:id="5" w:name="OLE_LINK4"/>
      <w:bookmarkStart w:id="6" w:name="OLE_LINK5"/>
      <w:bookmarkStart w:id="7" w:name="OLE_LINK8"/>
    </w:p>
    <w:p w14:paraId="119F20CA" w14:textId="20B22BB2" w:rsidR="008B6DF9" w:rsidRDefault="00DB74DA" w:rsidP="00C355E5">
      <w:pPr>
        <w:adjustRightInd w:val="0"/>
        <w:snapToGrid w:val="0"/>
        <w:spacing w:line="360" w:lineRule="auto"/>
        <w:ind w:firstLine="519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6E137D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="00C64418" w:rsidRPr="006E137D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="009349E1" w:rsidRPr="006E137D">
        <w:rPr>
          <w:rFonts w:ascii="Times New Roman" w:eastAsia="宋体" w:hAnsi="Times New Roman" w:cs="Times New Roman"/>
          <w:b/>
          <w:sz w:val="24"/>
          <w:szCs w:val="24"/>
        </w:rPr>
        <w:t xml:space="preserve"> S1</w:t>
      </w:r>
      <w:r w:rsidR="00240B49" w:rsidRPr="006E137D">
        <w:rPr>
          <w:rFonts w:ascii="Times New Roman" w:eastAsia="宋体" w:hAnsi="Times New Roman" w:cs="Times New Roman"/>
          <w:b/>
          <w:sz w:val="24"/>
          <w:szCs w:val="24"/>
        </w:rPr>
        <w:t>.</w:t>
      </w:r>
      <w:proofErr w:type="gramEnd"/>
      <w:r w:rsidR="00FD7BD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71275" w:rsidRPr="00FD7BD0">
        <w:rPr>
          <w:rFonts w:ascii="Times New Roman" w:eastAsia="宋体" w:hAnsi="Times New Roman" w:cs="Times New Roman"/>
          <w:sz w:val="24"/>
          <w:szCs w:val="24"/>
        </w:rPr>
        <w:t>S</w:t>
      </w:r>
      <w:r w:rsidR="00FD7BD0" w:rsidRPr="00FD7BD0">
        <w:rPr>
          <w:rFonts w:ascii="Times New Roman" w:eastAsia="宋体" w:hAnsi="Times New Roman" w:cs="Times New Roman"/>
          <w:sz w:val="24"/>
          <w:szCs w:val="24"/>
        </w:rPr>
        <w:t>equencing</w:t>
      </w:r>
      <w:r w:rsidR="006712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71275" w:rsidRPr="00671275">
        <w:rPr>
          <w:rFonts w:ascii="Times New Roman" w:eastAsia="宋体" w:hAnsi="Times New Roman" w:cs="Times New Roman"/>
          <w:sz w:val="24"/>
          <w:szCs w:val="24"/>
        </w:rPr>
        <w:t>data</w:t>
      </w:r>
      <w:r w:rsidR="006712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A276F" w:rsidRPr="005A276F">
        <w:rPr>
          <w:rFonts w:ascii="Times New Roman" w:eastAsia="宋体" w:hAnsi="Times New Roman" w:cs="Times New Roman"/>
          <w:sz w:val="24"/>
          <w:szCs w:val="24"/>
        </w:rPr>
        <w:t>for</w:t>
      </w:r>
      <w:r w:rsidR="00BC04E0" w:rsidRPr="00BC04E0">
        <w:rPr>
          <w:rFonts w:ascii="Times New Roman" w:eastAsia="宋体" w:hAnsi="Times New Roman" w:cs="Times New Roman"/>
          <w:sz w:val="24"/>
          <w:szCs w:val="24"/>
        </w:rPr>
        <w:t xml:space="preserve"> the 16S </w:t>
      </w:r>
      <w:proofErr w:type="spellStart"/>
      <w:r w:rsidR="00BC04E0" w:rsidRPr="00BC04E0">
        <w:rPr>
          <w:rFonts w:ascii="Times New Roman" w:eastAsia="宋体" w:hAnsi="Times New Roman" w:cs="Times New Roman"/>
          <w:sz w:val="24"/>
          <w:szCs w:val="24"/>
        </w:rPr>
        <w:t>rRNA</w:t>
      </w:r>
      <w:proofErr w:type="spellEnd"/>
      <w:r w:rsidR="00BC04E0" w:rsidRPr="00BC04E0">
        <w:rPr>
          <w:rFonts w:ascii="Times New Roman" w:eastAsia="宋体" w:hAnsi="Times New Roman" w:cs="Times New Roman"/>
          <w:sz w:val="24"/>
          <w:szCs w:val="24"/>
        </w:rPr>
        <w:t xml:space="preserve"> from fecal samples of mice.</w:t>
      </w:r>
      <w:bookmarkEnd w:id="4"/>
      <w:bookmarkEnd w:id="5"/>
      <w:bookmarkEnd w:id="6"/>
      <w:bookmarkEnd w:id="7"/>
      <w:r w:rsidR="004549A0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350"/>
        <w:gridCol w:w="1349"/>
        <w:gridCol w:w="1715"/>
        <w:gridCol w:w="1640"/>
      </w:tblGrid>
      <w:tr w:rsidR="002966FE" w:rsidRPr="000C5455" w14:paraId="032E19B1" w14:textId="0E2C68E1" w:rsidTr="005B3D30">
        <w:trPr>
          <w:trHeight w:val="170"/>
          <w:jc w:val="center"/>
        </w:trPr>
        <w:tc>
          <w:tcPr>
            <w:tcW w:w="1348" w:type="dxa"/>
            <w:tcBorders>
              <w:top w:val="single" w:sz="12" w:space="0" w:color="auto"/>
            </w:tcBorders>
          </w:tcPr>
          <w:bookmarkEnd w:id="0"/>
          <w:bookmarkEnd w:id="1"/>
          <w:p w14:paraId="03817E79" w14:textId="28B58961" w:rsidR="002966FE" w:rsidRPr="000C5455" w:rsidRDefault="002966FE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9DDA494" w14:textId="5764187E" w:rsidR="002966FE" w:rsidRPr="000C5455" w:rsidRDefault="002966FE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PE Reads</w:t>
            </w: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70F400AF" w14:textId="16C4BF52" w:rsidR="002966FE" w:rsidRPr="000C5455" w:rsidRDefault="002966FE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Clean Tags</w:t>
            </w:r>
          </w:p>
        </w:tc>
        <w:tc>
          <w:tcPr>
            <w:tcW w:w="1715" w:type="dxa"/>
            <w:tcBorders>
              <w:top w:val="single" w:sz="12" w:space="0" w:color="auto"/>
            </w:tcBorders>
          </w:tcPr>
          <w:p w14:paraId="5BCB3581" w14:textId="14EC79D1" w:rsidR="002966FE" w:rsidRPr="000C5455" w:rsidRDefault="002966FE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Effective Tags</w:t>
            </w:r>
          </w:p>
        </w:tc>
        <w:tc>
          <w:tcPr>
            <w:tcW w:w="1640" w:type="dxa"/>
            <w:tcBorders>
              <w:top w:val="single" w:sz="12" w:space="0" w:color="auto"/>
            </w:tcBorders>
          </w:tcPr>
          <w:p w14:paraId="58C04220" w14:textId="33443298" w:rsidR="002966FE" w:rsidRPr="000C5455" w:rsidRDefault="002966FE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Effective</w:t>
            </w:r>
            <w:r w:rsidR="004947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4D623C" w:rsidRPr="000C5455" w14:paraId="6499916D" w14:textId="77777777" w:rsidTr="00C9200B">
        <w:trPr>
          <w:trHeight w:val="170"/>
          <w:jc w:val="center"/>
        </w:trPr>
        <w:tc>
          <w:tcPr>
            <w:tcW w:w="1348" w:type="dxa"/>
          </w:tcPr>
          <w:p w14:paraId="2D407FAF" w14:textId="23026EBD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NC1</w:t>
            </w:r>
          </w:p>
        </w:tc>
        <w:tc>
          <w:tcPr>
            <w:tcW w:w="1350" w:type="dxa"/>
          </w:tcPr>
          <w:p w14:paraId="1E6F2A0D" w14:textId="2F5F1011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939</w:t>
            </w:r>
          </w:p>
        </w:tc>
        <w:tc>
          <w:tcPr>
            <w:tcW w:w="1349" w:type="dxa"/>
          </w:tcPr>
          <w:p w14:paraId="29AD0785" w14:textId="6CF839FC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3996</w:t>
            </w:r>
          </w:p>
        </w:tc>
        <w:tc>
          <w:tcPr>
            <w:tcW w:w="1715" w:type="dxa"/>
          </w:tcPr>
          <w:p w14:paraId="6E064823" w14:textId="09D56246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57643</w:t>
            </w:r>
          </w:p>
        </w:tc>
        <w:tc>
          <w:tcPr>
            <w:tcW w:w="1640" w:type="dxa"/>
          </w:tcPr>
          <w:p w14:paraId="020A6A38" w14:textId="5A27D64B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2.11</w:t>
            </w:r>
          </w:p>
        </w:tc>
      </w:tr>
      <w:tr w:rsidR="004D623C" w:rsidRPr="000C5455" w14:paraId="5BFC593A" w14:textId="77777777" w:rsidTr="00C9200B">
        <w:trPr>
          <w:trHeight w:val="170"/>
          <w:jc w:val="center"/>
        </w:trPr>
        <w:tc>
          <w:tcPr>
            <w:tcW w:w="1348" w:type="dxa"/>
          </w:tcPr>
          <w:p w14:paraId="07AB8170" w14:textId="1A4B3F8B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NC2</w:t>
            </w:r>
          </w:p>
        </w:tc>
        <w:tc>
          <w:tcPr>
            <w:tcW w:w="1350" w:type="dxa"/>
          </w:tcPr>
          <w:p w14:paraId="5991562A" w14:textId="53D17310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914</w:t>
            </w:r>
          </w:p>
        </w:tc>
        <w:tc>
          <w:tcPr>
            <w:tcW w:w="1349" w:type="dxa"/>
          </w:tcPr>
          <w:p w14:paraId="37A3771B" w14:textId="2538162A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5376</w:t>
            </w:r>
          </w:p>
        </w:tc>
        <w:tc>
          <w:tcPr>
            <w:tcW w:w="1715" w:type="dxa"/>
          </w:tcPr>
          <w:p w14:paraId="151D053A" w14:textId="73B70B91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0211</w:t>
            </w:r>
          </w:p>
        </w:tc>
        <w:tc>
          <w:tcPr>
            <w:tcW w:w="1640" w:type="dxa"/>
          </w:tcPr>
          <w:p w14:paraId="155E4150" w14:textId="5043B05D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5.34</w:t>
            </w:r>
          </w:p>
        </w:tc>
      </w:tr>
      <w:tr w:rsidR="004D623C" w:rsidRPr="000C5455" w14:paraId="0B5537C7" w14:textId="77777777" w:rsidTr="00C9200B">
        <w:trPr>
          <w:trHeight w:val="170"/>
          <w:jc w:val="center"/>
        </w:trPr>
        <w:tc>
          <w:tcPr>
            <w:tcW w:w="1348" w:type="dxa"/>
          </w:tcPr>
          <w:p w14:paraId="2F61BA39" w14:textId="5547400A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NC3</w:t>
            </w:r>
          </w:p>
        </w:tc>
        <w:tc>
          <w:tcPr>
            <w:tcW w:w="1350" w:type="dxa"/>
          </w:tcPr>
          <w:p w14:paraId="5331EE61" w14:textId="29709EB8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758</w:t>
            </w:r>
          </w:p>
        </w:tc>
        <w:tc>
          <w:tcPr>
            <w:tcW w:w="1349" w:type="dxa"/>
          </w:tcPr>
          <w:p w14:paraId="3D92D8A1" w14:textId="6085BF93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4233</w:t>
            </w:r>
          </w:p>
        </w:tc>
        <w:tc>
          <w:tcPr>
            <w:tcW w:w="1715" w:type="dxa"/>
          </w:tcPr>
          <w:p w14:paraId="458D66B7" w14:textId="0613563A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1061</w:t>
            </w:r>
          </w:p>
        </w:tc>
        <w:tc>
          <w:tcPr>
            <w:tcW w:w="1640" w:type="dxa"/>
          </w:tcPr>
          <w:p w14:paraId="5CAA463B" w14:textId="2EDFB129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6.56</w:t>
            </w:r>
          </w:p>
        </w:tc>
      </w:tr>
      <w:tr w:rsidR="004D623C" w:rsidRPr="000C5455" w14:paraId="5D883E71" w14:textId="62B59CEA" w:rsidTr="00C9200B">
        <w:trPr>
          <w:trHeight w:val="170"/>
          <w:jc w:val="center"/>
        </w:trPr>
        <w:tc>
          <w:tcPr>
            <w:tcW w:w="1348" w:type="dxa"/>
          </w:tcPr>
          <w:p w14:paraId="1A9C536D" w14:textId="31F0C9DD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HFD1</w:t>
            </w:r>
          </w:p>
        </w:tc>
        <w:tc>
          <w:tcPr>
            <w:tcW w:w="1350" w:type="dxa"/>
          </w:tcPr>
          <w:p w14:paraId="7A3931F2" w14:textId="04EA65EA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911</w:t>
            </w:r>
          </w:p>
        </w:tc>
        <w:tc>
          <w:tcPr>
            <w:tcW w:w="1349" w:type="dxa"/>
          </w:tcPr>
          <w:p w14:paraId="0AB92282" w14:textId="58F4C7A5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3339</w:t>
            </w:r>
          </w:p>
        </w:tc>
        <w:tc>
          <w:tcPr>
            <w:tcW w:w="1715" w:type="dxa"/>
          </w:tcPr>
          <w:p w14:paraId="7B6D9549" w14:textId="419BEC1E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2060</w:t>
            </w:r>
          </w:p>
        </w:tc>
        <w:tc>
          <w:tcPr>
            <w:tcW w:w="1640" w:type="dxa"/>
          </w:tcPr>
          <w:p w14:paraId="6C51AE4C" w14:textId="412A504A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7.66</w:t>
            </w:r>
          </w:p>
        </w:tc>
      </w:tr>
      <w:tr w:rsidR="004D623C" w:rsidRPr="000C5455" w14:paraId="7D8DD98A" w14:textId="14988C07" w:rsidTr="00C9200B">
        <w:trPr>
          <w:trHeight w:val="170"/>
          <w:jc w:val="center"/>
        </w:trPr>
        <w:tc>
          <w:tcPr>
            <w:tcW w:w="1348" w:type="dxa"/>
          </w:tcPr>
          <w:p w14:paraId="4ED05136" w14:textId="7D7CF661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HFD2</w:t>
            </w:r>
          </w:p>
        </w:tc>
        <w:tc>
          <w:tcPr>
            <w:tcW w:w="1350" w:type="dxa"/>
          </w:tcPr>
          <w:p w14:paraId="28C86E7E" w14:textId="725F75C2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80310</w:t>
            </w:r>
          </w:p>
        </w:tc>
        <w:tc>
          <w:tcPr>
            <w:tcW w:w="1349" w:type="dxa"/>
          </w:tcPr>
          <w:p w14:paraId="3A0A9C57" w14:textId="48FC5121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5467</w:t>
            </w:r>
          </w:p>
        </w:tc>
        <w:tc>
          <w:tcPr>
            <w:tcW w:w="1715" w:type="dxa"/>
          </w:tcPr>
          <w:p w14:paraId="441C8747" w14:textId="12C14ABD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2492</w:t>
            </w:r>
          </w:p>
        </w:tc>
        <w:tc>
          <w:tcPr>
            <w:tcW w:w="1640" w:type="dxa"/>
          </w:tcPr>
          <w:p w14:paraId="3B40AA1B" w14:textId="0F56F410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7.81</w:t>
            </w:r>
          </w:p>
        </w:tc>
      </w:tr>
      <w:tr w:rsidR="004D623C" w:rsidRPr="000C5455" w14:paraId="116588B8" w14:textId="3ACAA52D" w:rsidTr="00C9200B">
        <w:trPr>
          <w:trHeight w:val="170"/>
          <w:jc w:val="center"/>
        </w:trPr>
        <w:tc>
          <w:tcPr>
            <w:tcW w:w="1348" w:type="dxa"/>
          </w:tcPr>
          <w:p w14:paraId="45DF7F24" w14:textId="3E04D1F0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HFD3</w:t>
            </w:r>
          </w:p>
        </w:tc>
        <w:tc>
          <w:tcPr>
            <w:tcW w:w="1350" w:type="dxa"/>
          </w:tcPr>
          <w:p w14:paraId="2A1D6A29" w14:textId="79682BB6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80244</w:t>
            </w:r>
          </w:p>
        </w:tc>
        <w:tc>
          <w:tcPr>
            <w:tcW w:w="1349" w:type="dxa"/>
          </w:tcPr>
          <w:p w14:paraId="1FC76D5C" w14:textId="43090824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5306</w:t>
            </w:r>
          </w:p>
        </w:tc>
        <w:tc>
          <w:tcPr>
            <w:tcW w:w="1715" w:type="dxa"/>
          </w:tcPr>
          <w:p w14:paraId="40BB337F" w14:textId="4C8A1469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2087</w:t>
            </w:r>
          </w:p>
        </w:tc>
        <w:tc>
          <w:tcPr>
            <w:tcW w:w="1640" w:type="dxa"/>
          </w:tcPr>
          <w:p w14:paraId="0B2F813F" w14:textId="15DDC0BD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7.37</w:t>
            </w:r>
          </w:p>
        </w:tc>
      </w:tr>
      <w:tr w:rsidR="004D623C" w:rsidRPr="000C5455" w14:paraId="285A8DD6" w14:textId="387E15D2" w:rsidTr="00C9200B">
        <w:trPr>
          <w:trHeight w:val="170"/>
          <w:jc w:val="center"/>
        </w:trPr>
        <w:tc>
          <w:tcPr>
            <w:tcW w:w="1348" w:type="dxa"/>
          </w:tcPr>
          <w:p w14:paraId="7F3AC3E5" w14:textId="59F6B0D6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HFD4</w:t>
            </w:r>
          </w:p>
        </w:tc>
        <w:tc>
          <w:tcPr>
            <w:tcW w:w="1350" w:type="dxa"/>
          </w:tcPr>
          <w:p w14:paraId="0C7A2C38" w14:textId="6FA80BD3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80376</w:t>
            </w:r>
          </w:p>
        </w:tc>
        <w:tc>
          <w:tcPr>
            <w:tcW w:w="1349" w:type="dxa"/>
          </w:tcPr>
          <w:p w14:paraId="65F8AD56" w14:textId="078267EE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6463</w:t>
            </w:r>
          </w:p>
        </w:tc>
        <w:tc>
          <w:tcPr>
            <w:tcW w:w="1715" w:type="dxa"/>
          </w:tcPr>
          <w:p w14:paraId="101EBBB3" w14:textId="30D9D1DB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3828</w:t>
            </w:r>
          </w:p>
        </w:tc>
        <w:tc>
          <w:tcPr>
            <w:tcW w:w="1640" w:type="dxa"/>
          </w:tcPr>
          <w:p w14:paraId="5817DB26" w14:textId="7737CB9A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.41</w:t>
            </w:r>
          </w:p>
        </w:tc>
      </w:tr>
      <w:tr w:rsidR="004D623C" w:rsidRPr="000C5455" w14:paraId="75D7BC6F" w14:textId="263F340C" w:rsidTr="00C9200B">
        <w:trPr>
          <w:trHeight w:val="170"/>
          <w:jc w:val="center"/>
        </w:trPr>
        <w:tc>
          <w:tcPr>
            <w:tcW w:w="1348" w:type="dxa"/>
          </w:tcPr>
          <w:p w14:paraId="35000F87" w14:textId="67EAFAF9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HFD5</w:t>
            </w:r>
          </w:p>
        </w:tc>
        <w:tc>
          <w:tcPr>
            <w:tcW w:w="1350" w:type="dxa"/>
          </w:tcPr>
          <w:p w14:paraId="5E607E24" w14:textId="5D191AF1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883</w:t>
            </w:r>
          </w:p>
        </w:tc>
        <w:tc>
          <w:tcPr>
            <w:tcW w:w="1349" w:type="dxa"/>
          </w:tcPr>
          <w:p w14:paraId="7FCD5188" w14:textId="493FFE70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7585</w:t>
            </w:r>
          </w:p>
        </w:tc>
        <w:tc>
          <w:tcPr>
            <w:tcW w:w="1715" w:type="dxa"/>
          </w:tcPr>
          <w:p w14:paraId="02BDB8A9" w14:textId="3710E501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2764</w:t>
            </w:r>
          </w:p>
        </w:tc>
        <w:tc>
          <w:tcPr>
            <w:tcW w:w="1640" w:type="dxa"/>
          </w:tcPr>
          <w:p w14:paraId="61BC71C5" w14:textId="328AD4F2" w:rsidR="004D623C" w:rsidRPr="000C5455" w:rsidRDefault="004D623C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8.57</w:t>
            </w:r>
          </w:p>
        </w:tc>
      </w:tr>
      <w:tr w:rsidR="00D93FE8" w:rsidRPr="000C5455" w14:paraId="5C014439" w14:textId="77777777" w:rsidTr="00C9200B">
        <w:trPr>
          <w:trHeight w:val="170"/>
          <w:jc w:val="center"/>
        </w:trPr>
        <w:tc>
          <w:tcPr>
            <w:tcW w:w="1348" w:type="dxa"/>
          </w:tcPr>
          <w:p w14:paraId="59288057" w14:textId="39A9FF61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SV1</w:t>
            </w:r>
          </w:p>
        </w:tc>
        <w:tc>
          <w:tcPr>
            <w:tcW w:w="1350" w:type="dxa"/>
          </w:tcPr>
          <w:p w14:paraId="01D07F19" w14:textId="49B710CB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80005</w:t>
            </w:r>
          </w:p>
        </w:tc>
        <w:tc>
          <w:tcPr>
            <w:tcW w:w="1349" w:type="dxa"/>
          </w:tcPr>
          <w:p w14:paraId="36A88E5E" w14:textId="0F0C0C72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5852</w:t>
            </w:r>
          </w:p>
        </w:tc>
        <w:tc>
          <w:tcPr>
            <w:tcW w:w="1715" w:type="dxa"/>
          </w:tcPr>
          <w:p w14:paraId="7B6A6D09" w14:textId="5C463CF1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3406</w:t>
            </w:r>
          </w:p>
        </w:tc>
        <w:tc>
          <w:tcPr>
            <w:tcW w:w="1640" w:type="dxa"/>
          </w:tcPr>
          <w:p w14:paraId="3CE5EEA7" w14:textId="0D9CC6FD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.25</w:t>
            </w:r>
          </w:p>
        </w:tc>
      </w:tr>
      <w:tr w:rsidR="00D93FE8" w:rsidRPr="000C5455" w14:paraId="5D0EB4E6" w14:textId="77777777" w:rsidTr="00C9200B">
        <w:trPr>
          <w:trHeight w:val="170"/>
          <w:jc w:val="center"/>
        </w:trPr>
        <w:tc>
          <w:tcPr>
            <w:tcW w:w="1348" w:type="dxa"/>
          </w:tcPr>
          <w:p w14:paraId="154F7FDD" w14:textId="396472C5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SV2</w:t>
            </w:r>
          </w:p>
        </w:tc>
        <w:tc>
          <w:tcPr>
            <w:tcW w:w="1350" w:type="dxa"/>
          </w:tcPr>
          <w:p w14:paraId="25E909E5" w14:textId="5D93B878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80023</w:t>
            </w:r>
          </w:p>
        </w:tc>
        <w:tc>
          <w:tcPr>
            <w:tcW w:w="1349" w:type="dxa"/>
          </w:tcPr>
          <w:p w14:paraId="782D4A0A" w14:textId="0718C9AF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3844</w:t>
            </w:r>
          </w:p>
        </w:tc>
        <w:tc>
          <w:tcPr>
            <w:tcW w:w="1715" w:type="dxa"/>
          </w:tcPr>
          <w:p w14:paraId="7C7E5625" w14:textId="5CFDFC3D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0812</w:t>
            </w:r>
          </w:p>
        </w:tc>
        <w:tc>
          <w:tcPr>
            <w:tcW w:w="1640" w:type="dxa"/>
          </w:tcPr>
          <w:p w14:paraId="15BBB4AB" w14:textId="16C29CCF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</w:tr>
      <w:tr w:rsidR="00D93FE8" w:rsidRPr="000C5455" w14:paraId="66992B9D" w14:textId="77777777" w:rsidTr="00C9200B">
        <w:trPr>
          <w:trHeight w:val="170"/>
          <w:jc w:val="center"/>
        </w:trPr>
        <w:tc>
          <w:tcPr>
            <w:tcW w:w="1348" w:type="dxa"/>
          </w:tcPr>
          <w:p w14:paraId="0DAF1DBB" w14:textId="709945D4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SV3</w:t>
            </w:r>
          </w:p>
        </w:tc>
        <w:tc>
          <w:tcPr>
            <w:tcW w:w="1350" w:type="dxa"/>
          </w:tcPr>
          <w:p w14:paraId="12144E07" w14:textId="4318C12A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908</w:t>
            </w:r>
          </w:p>
        </w:tc>
        <w:tc>
          <w:tcPr>
            <w:tcW w:w="1349" w:type="dxa"/>
          </w:tcPr>
          <w:p w14:paraId="300213C6" w14:textId="27B73882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4276</w:t>
            </w:r>
          </w:p>
        </w:tc>
        <w:tc>
          <w:tcPr>
            <w:tcW w:w="1715" w:type="dxa"/>
          </w:tcPr>
          <w:p w14:paraId="5ABD535E" w14:textId="3AFF9B4F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1219</w:t>
            </w:r>
          </w:p>
        </w:tc>
        <w:tc>
          <w:tcPr>
            <w:tcW w:w="1640" w:type="dxa"/>
          </w:tcPr>
          <w:p w14:paraId="2C341F15" w14:textId="7AF5F57F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6.61</w:t>
            </w:r>
          </w:p>
        </w:tc>
      </w:tr>
      <w:tr w:rsidR="00D93FE8" w:rsidRPr="000C5455" w14:paraId="4CA5684E" w14:textId="77777777" w:rsidTr="00C9200B">
        <w:trPr>
          <w:trHeight w:val="170"/>
          <w:jc w:val="center"/>
        </w:trPr>
        <w:tc>
          <w:tcPr>
            <w:tcW w:w="1348" w:type="dxa"/>
          </w:tcPr>
          <w:p w14:paraId="5E924F5E" w14:textId="0D58F758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SV4</w:t>
            </w:r>
          </w:p>
        </w:tc>
        <w:tc>
          <w:tcPr>
            <w:tcW w:w="1350" w:type="dxa"/>
          </w:tcPr>
          <w:p w14:paraId="2DFBB81E" w14:textId="2915939E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923</w:t>
            </w:r>
          </w:p>
        </w:tc>
        <w:tc>
          <w:tcPr>
            <w:tcW w:w="1349" w:type="dxa"/>
          </w:tcPr>
          <w:p w14:paraId="2CD3311D" w14:textId="3BCCEFC6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5098</w:t>
            </w:r>
          </w:p>
        </w:tc>
        <w:tc>
          <w:tcPr>
            <w:tcW w:w="1715" w:type="dxa"/>
          </w:tcPr>
          <w:p w14:paraId="3D0FF3B0" w14:textId="4017592E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3444</w:t>
            </w:r>
          </w:p>
        </w:tc>
        <w:tc>
          <w:tcPr>
            <w:tcW w:w="1640" w:type="dxa"/>
          </w:tcPr>
          <w:p w14:paraId="28046BB9" w14:textId="5AC51E90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.38</w:t>
            </w:r>
          </w:p>
        </w:tc>
      </w:tr>
      <w:tr w:rsidR="00D93FE8" w:rsidRPr="000C5455" w14:paraId="20559D98" w14:textId="77777777" w:rsidTr="00C9200B">
        <w:trPr>
          <w:trHeight w:val="170"/>
          <w:jc w:val="center"/>
        </w:trPr>
        <w:tc>
          <w:tcPr>
            <w:tcW w:w="1348" w:type="dxa"/>
          </w:tcPr>
          <w:p w14:paraId="2E88D807" w14:textId="1AB3509A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SV5</w:t>
            </w:r>
          </w:p>
        </w:tc>
        <w:tc>
          <w:tcPr>
            <w:tcW w:w="1350" w:type="dxa"/>
          </w:tcPr>
          <w:p w14:paraId="52D45670" w14:textId="6C27E402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80475</w:t>
            </w:r>
          </w:p>
        </w:tc>
        <w:tc>
          <w:tcPr>
            <w:tcW w:w="1349" w:type="dxa"/>
          </w:tcPr>
          <w:p w14:paraId="3704F4FC" w14:textId="5163062E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7743</w:t>
            </w:r>
          </w:p>
        </w:tc>
        <w:tc>
          <w:tcPr>
            <w:tcW w:w="1715" w:type="dxa"/>
          </w:tcPr>
          <w:p w14:paraId="54372968" w14:textId="5EF0EA73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5067</w:t>
            </w:r>
          </w:p>
        </w:tc>
        <w:tc>
          <w:tcPr>
            <w:tcW w:w="1640" w:type="dxa"/>
          </w:tcPr>
          <w:p w14:paraId="633C6E05" w14:textId="5B5F3284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80.85</w:t>
            </w:r>
          </w:p>
        </w:tc>
      </w:tr>
      <w:tr w:rsidR="00D93FE8" w:rsidRPr="000C5455" w14:paraId="298C63DE" w14:textId="1565825D" w:rsidTr="00C9200B">
        <w:trPr>
          <w:trHeight w:val="170"/>
          <w:jc w:val="center"/>
        </w:trPr>
        <w:tc>
          <w:tcPr>
            <w:tcW w:w="1348" w:type="dxa"/>
          </w:tcPr>
          <w:p w14:paraId="7064E010" w14:textId="61344E3B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r w:rsidR="0047314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8F4BBD3" w14:textId="2246E431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80119</w:t>
            </w:r>
          </w:p>
        </w:tc>
        <w:tc>
          <w:tcPr>
            <w:tcW w:w="1349" w:type="dxa"/>
          </w:tcPr>
          <w:p w14:paraId="2FCB98C2" w14:textId="4729A207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5263</w:t>
            </w:r>
          </w:p>
        </w:tc>
        <w:tc>
          <w:tcPr>
            <w:tcW w:w="1715" w:type="dxa"/>
          </w:tcPr>
          <w:p w14:paraId="30B007FE" w14:textId="2339B721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1968</w:t>
            </w:r>
          </w:p>
        </w:tc>
        <w:tc>
          <w:tcPr>
            <w:tcW w:w="1640" w:type="dxa"/>
          </w:tcPr>
          <w:p w14:paraId="7246DD8F" w14:textId="13182773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7.34</w:t>
            </w:r>
          </w:p>
        </w:tc>
      </w:tr>
      <w:tr w:rsidR="00D93FE8" w:rsidRPr="000C5455" w14:paraId="01DF1EAE" w14:textId="23AEA47F" w:rsidTr="00C9200B">
        <w:trPr>
          <w:trHeight w:val="170"/>
          <w:jc w:val="center"/>
        </w:trPr>
        <w:tc>
          <w:tcPr>
            <w:tcW w:w="1348" w:type="dxa"/>
          </w:tcPr>
          <w:p w14:paraId="09DFF9B1" w14:textId="4DEE22B1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r w:rsidR="0047314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07ABE0F" w14:textId="4611BEBC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854</w:t>
            </w:r>
          </w:p>
        </w:tc>
        <w:tc>
          <w:tcPr>
            <w:tcW w:w="1349" w:type="dxa"/>
          </w:tcPr>
          <w:p w14:paraId="62C613F7" w14:textId="6D9E9D11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4905</w:t>
            </w:r>
          </w:p>
        </w:tc>
        <w:tc>
          <w:tcPr>
            <w:tcW w:w="1715" w:type="dxa"/>
          </w:tcPr>
          <w:p w14:paraId="63F8C697" w14:textId="78FC8F75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1031</w:t>
            </w:r>
          </w:p>
        </w:tc>
        <w:tc>
          <w:tcPr>
            <w:tcW w:w="1640" w:type="dxa"/>
          </w:tcPr>
          <w:p w14:paraId="7DE96530" w14:textId="20AE30F5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6.43</w:t>
            </w:r>
          </w:p>
        </w:tc>
      </w:tr>
      <w:tr w:rsidR="00D93FE8" w:rsidRPr="000C5455" w14:paraId="545CB22C" w14:textId="7DDBE675" w:rsidTr="00C9200B">
        <w:trPr>
          <w:trHeight w:val="170"/>
          <w:jc w:val="center"/>
        </w:trPr>
        <w:tc>
          <w:tcPr>
            <w:tcW w:w="1348" w:type="dxa"/>
          </w:tcPr>
          <w:p w14:paraId="67A8984E" w14:textId="30D4C4AB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r w:rsidR="0047314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49E7D0CA" w14:textId="10D14359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80017</w:t>
            </w:r>
          </w:p>
        </w:tc>
        <w:tc>
          <w:tcPr>
            <w:tcW w:w="1349" w:type="dxa"/>
          </w:tcPr>
          <w:p w14:paraId="3ACF5C2F" w14:textId="014B7069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4874</w:t>
            </w:r>
          </w:p>
        </w:tc>
        <w:tc>
          <w:tcPr>
            <w:tcW w:w="1715" w:type="dxa"/>
          </w:tcPr>
          <w:p w14:paraId="40104274" w14:textId="462410EF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3522</w:t>
            </w:r>
          </w:p>
        </w:tc>
        <w:tc>
          <w:tcPr>
            <w:tcW w:w="1640" w:type="dxa"/>
          </w:tcPr>
          <w:p w14:paraId="782518CD" w14:textId="5598FA19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.39</w:t>
            </w:r>
          </w:p>
        </w:tc>
      </w:tr>
      <w:tr w:rsidR="00D93FE8" w:rsidRPr="000C5455" w14:paraId="0E6F010C" w14:textId="42356BE1" w:rsidTr="00C9200B">
        <w:trPr>
          <w:trHeight w:val="170"/>
          <w:jc w:val="center"/>
        </w:trPr>
        <w:tc>
          <w:tcPr>
            <w:tcW w:w="1348" w:type="dxa"/>
          </w:tcPr>
          <w:p w14:paraId="032C378D" w14:textId="55FD66E0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r w:rsidR="0047314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525BCF79" w14:textId="3E17D099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909</w:t>
            </w:r>
          </w:p>
        </w:tc>
        <w:tc>
          <w:tcPr>
            <w:tcW w:w="1349" w:type="dxa"/>
          </w:tcPr>
          <w:p w14:paraId="72FBA0BF" w14:textId="496A789E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5800</w:t>
            </w:r>
          </w:p>
        </w:tc>
        <w:tc>
          <w:tcPr>
            <w:tcW w:w="1715" w:type="dxa"/>
          </w:tcPr>
          <w:p w14:paraId="3A52A9C9" w14:textId="14A218F2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3552</w:t>
            </w:r>
          </w:p>
        </w:tc>
        <w:tc>
          <w:tcPr>
            <w:tcW w:w="1640" w:type="dxa"/>
          </w:tcPr>
          <w:p w14:paraId="167876E0" w14:textId="68BF7BC7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.53</w:t>
            </w:r>
          </w:p>
        </w:tc>
      </w:tr>
      <w:tr w:rsidR="00D93FE8" w:rsidRPr="000C5455" w14:paraId="592C0EDB" w14:textId="26752493" w:rsidTr="00C9200B">
        <w:trPr>
          <w:trHeight w:val="170"/>
          <w:jc w:val="center"/>
        </w:trPr>
        <w:tc>
          <w:tcPr>
            <w:tcW w:w="1348" w:type="dxa"/>
          </w:tcPr>
          <w:p w14:paraId="5387ED2B" w14:textId="1139831B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r w:rsidR="0047314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20A27339" w14:textId="43823CE9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936</w:t>
            </w:r>
          </w:p>
        </w:tc>
        <w:tc>
          <w:tcPr>
            <w:tcW w:w="1349" w:type="dxa"/>
          </w:tcPr>
          <w:p w14:paraId="77BA07FB" w14:textId="7D4160AC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5267</w:t>
            </w:r>
          </w:p>
        </w:tc>
        <w:tc>
          <w:tcPr>
            <w:tcW w:w="1715" w:type="dxa"/>
          </w:tcPr>
          <w:p w14:paraId="36D119DA" w14:textId="5026B0BA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63268</w:t>
            </w:r>
          </w:p>
        </w:tc>
        <w:tc>
          <w:tcPr>
            <w:tcW w:w="1640" w:type="dxa"/>
          </w:tcPr>
          <w:p w14:paraId="7708F3E4" w14:textId="14FC7450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79.15</w:t>
            </w:r>
          </w:p>
        </w:tc>
      </w:tr>
      <w:tr w:rsidR="00D93FE8" w:rsidRPr="000C5455" w14:paraId="5B19B890" w14:textId="3A06D7D1" w:rsidTr="005B3D30">
        <w:trPr>
          <w:trHeight w:val="170"/>
          <w:jc w:val="center"/>
        </w:trPr>
        <w:tc>
          <w:tcPr>
            <w:tcW w:w="1348" w:type="dxa"/>
            <w:tcBorders>
              <w:bottom w:val="single" w:sz="12" w:space="0" w:color="auto"/>
            </w:tcBorders>
          </w:tcPr>
          <w:p w14:paraId="1A4620AA" w14:textId="375D0759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Sum tota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F5FD002" w14:textId="6B486B8F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1440504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5E834AF0" w14:textId="1A7BC63A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1174687</w:t>
            </w:r>
          </w:p>
        </w:tc>
        <w:tc>
          <w:tcPr>
            <w:tcW w:w="1715" w:type="dxa"/>
            <w:tcBorders>
              <w:bottom w:val="single" w:sz="12" w:space="0" w:color="auto"/>
            </w:tcBorders>
          </w:tcPr>
          <w:p w14:paraId="6DDEB546" w14:textId="197053F9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5455">
              <w:rPr>
                <w:rFonts w:ascii="Times New Roman" w:hAnsi="Times New Roman" w:cs="Times New Roman"/>
                <w:sz w:val="24"/>
                <w:szCs w:val="24"/>
              </w:rPr>
              <w:t>1119435</w:t>
            </w:r>
          </w:p>
        </w:tc>
        <w:tc>
          <w:tcPr>
            <w:tcW w:w="1640" w:type="dxa"/>
            <w:tcBorders>
              <w:bottom w:val="single" w:sz="12" w:space="0" w:color="auto"/>
            </w:tcBorders>
          </w:tcPr>
          <w:p w14:paraId="339233E2" w14:textId="77777777" w:rsidR="00D93FE8" w:rsidRPr="000C5455" w:rsidRDefault="00D93FE8" w:rsidP="00C355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3DEF90" w14:textId="138E56A7" w:rsidR="003F72CB" w:rsidRPr="00640270" w:rsidRDefault="00FC0172" w:rsidP="00640270">
      <w:pPr>
        <w:adjustRightInd w:val="0"/>
        <w:snapToGrid w:val="0"/>
        <w:spacing w:line="360" w:lineRule="auto"/>
        <w:ind w:firstLine="420"/>
        <w:rPr>
          <w:rFonts w:ascii="Times New Roman" w:eastAsia="宋体" w:hAnsi="Times New Roman" w:cs="Times New Roman"/>
          <w:sz w:val="24"/>
          <w:szCs w:val="24"/>
        </w:rPr>
        <w:sectPr w:rsidR="003F72CB" w:rsidRPr="00640270" w:rsidSect="003B650D">
          <w:footerReference w:type="even" r:id="rId8"/>
          <w:footerReference w:type="default" r:id="rId9"/>
          <w:pgSz w:w="11906" w:h="16443" w:code="9"/>
          <w:pgMar w:top="1440" w:right="1800" w:bottom="1440" w:left="1800" w:header="851" w:footer="992" w:gutter="0"/>
          <w:lnNumType w:countBy="1" w:restart="continuous"/>
          <w:cols w:space="425"/>
          <w:docGrid w:linePitch="312"/>
        </w:sectPr>
      </w:pPr>
      <w:r w:rsidRPr="00084675">
        <w:rPr>
          <w:rFonts w:ascii="Times New Roman" w:eastAsia="宋体" w:hAnsi="Times New Roman" w:cs="Times New Roman"/>
          <w:sz w:val="24"/>
          <w:szCs w:val="24"/>
        </w:rPr>
        <w:t>Sample ID</w:t>
      </w:r>
      <w:r w:rsidR="0030699B" w:rsidRPr="00084675">
        <w:rPr>
          <w:rFonts w:ascii="Times New Roman" w:eastAsia="宋体" w:hAnsi="Times New Roman" w:cs="Times New Roman"/>
          <w:sz w:val="24"/>
          <w:szCs w:val="24"/>
        </w:rPr>
        <w:t>:</w:t>
      </w:r>
      <w:r w:rsidRPr="00084675">
        <w:rPr>
          <w:rFonts w:ascii="Times New Roman" w:eastAsia="宋体" w:hAnsi="Times New Roman" w:cs="Times New Roman"/>
          <w:sz w:val="24"/>
          <w:szCs w:val="24"/>
        </w:rPr>
        <w:t xml:space="preserve"> the name of the </w:t>
      </w:r>
      <w:r w:rsidR="00473143" w:rsidRPr="00084675">
        <w:rPr>
          <w:rFonts w:ascii="Times New Roman" w:eastAsia="宋体" w:hAnsi="Times New Roman" w:cs="Times New Roman"/>
          <w:sz w:val="24"/>
          <w:szCs w:val="24"/>
        </w:rPr>
        <w:t>s</w:t>
      </w:r>
      <w:r w:rsidRPr="00084675">
        <w:rPr>
          <w:rFonts w:ascii="Times New Roman" w:eastAsia="宋体" w:hAnsi="Times New Roman" w:cs="Times New Roman"/>
          <w:sz w:val="24"/>
          <w:szCs w:val="24"/>
        </w:rPr>
        <w:t>ample</w:t>
      </w:r>
      <w:r w:rsidR="00473143" w:rsidRPr="00084675">
        <w:rPr>
          <w:rFonts w:ascii="Times New Roman" w:eastAsia="宋体" w:hAnsi="Times New Roman" w:cs="Times New Roman"/>
          <w:sz w:val="24"/>
          <w:szCs w:val="24"/>
        </w:rPr>
        <w:t xml:space="preserve"> from</w:t>
      </w:r>
      <w:r w:rsidR="00036C0A" w:rsidRPr="00084675">
        <w:rPr>
          <w:rFonts w:ascii="Times New Roman" w:eastAsia="宋体" w:hAnsi="Times New Roman" w:cs="Times New Roman" w:hint="eastAsia"/>
          <w:sz w:val="24"/>
          <w:szCs w:val="24"/>
          <w:lang w:eastAsia="zh-TW"/>
        </w:rPr>
        <w:t xml:space="preserve"> </w:t>
      </w:r>
      <w:r w:rsidR="00473143" w:rsidRPr="00084675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each </w:t>
      </w:r>
      <w:r w:rsidR="00154E2E" w:rsidRPr="00084675">
        <w:rPr>
          <w:rFonts w:ascii="Times New Roman" w:eastAsia="宋体" w:hAnsi="Times New Roman" w:cs="Times New Roman"/>
          <w:sz w:val="24"/>
          <w:szCs w:val="24"/>
          <w:lang w:eastAsia="zh-TW"/>
        </w:rPr>
        <w:t>mouse</w:t>
      </w:r>
      <w:r w:rsidRPr="0008467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C11B8C" w:rsidRPr="00084675">
        <w:rPr>
          <w:rFonts w:ascii="Times New Roman" w:eastAsia="宋体" w:hAnsi="Times New Roman" w:cs="Times New Roman"/>
          <w:sz w:val="24"/>
          <w:szCs w:val="24"/>
        </w:rPr>
        <w:t>PE Reads:</w:t>
      </w:r>
      <w:r w:rsidR="007C1A8F" w:rsidRPr="00084675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C4199C" w:rsidRPr="00084675">
        <w:rPr>
          <w:sz w:val="24"/>
          <w:szCs w:val="24"/>
        </w:rPr>
        <w:t xml:space="preserve"> </w:t>
      </w:r>
      <w:r w:rsidR="007C1A8F" w:rsidRPr="00084675">
        <w:rPr>
          <w:rFonts w:ascii="Times New Roman" w:eastAsia="宋体" w:hAnsi="Times New Roman" w:cs="Times New Roman"/>
          <w:sz w:val="24"/>
          <w:szCs w:val="24"/>
        </w:rPr>
        <w:t>n</w:t>
      </w:r>
      <w:r w:rsidR="00C4199C" w:rsidRPr="00084675">
        <w:rPr>
          <w:rFonts w:ascii="Times New Roman" w:eastAsia="宋体" w:hAnsi="Times New Roman" w:cs="Times New Roman"/>
          <w:sz w:val="24"/>
          <w:szCs w:val="24"/>
        </w:rPr>
        <w:t>umber of</w:t>
      </w:r>
      <w:r w:rsidR="00840651" w:rsidRPr="00084675">
        <w:rPr>
          <w:rFonts w:ascii="Times New Roman" w:eastAsia="宋体" w:hAnsi="Times New Roman" w:cs="Times New Roman" w:hint="eastAsia"/>
          <w:sz w:val="24"/>
          <w:szCs w:val="24"/>
          <w:lang w:eastAsia="zh-TW"/>
        </w:rPr>
        <w:t xml:space="preserve"> </w:t>
      </w:r>
      <w:r w:rsidR="00840651" w:rsidRPr="00084675">
        <w:rPr>
          <w:rFonts w:ascii="Times New Roman" w:eastAsia="宋体" w:hAnsi="Times New Roman" w:cs="Times New Roman"/>
          <w:sz w:val="24"/>
          <w:szCs w:val="24"/>
          <w:lang w:eastAsia="zh-TW"/>
        </w:rPr>
        <w:t>paired-end</w:t>
      </w:r>
      <w:r w:rsidR="00C4199C" w:rsidRPr="00084675">
        <w:rPr>
          <w:rFonts w:ascii="Times New Roman" w:eastAsia="宋体" w:hAnsi="Times New Roman" w:cs="Times New Roman"/>
          <w:sz w:val="24"/>
          <w:szCs w:val="24"/>
        </w:rPr>
        <w:t xml:space="preserve"> reads obtained by sequencing</w:t>
      </w:r>
      <w:r w:rsidR="00C11B8C" w:rsidRPr="0008467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036C0A" w:rsidRPr="00084675">
        <w:rPr>
          <w:rFonts w:ascii="Times New Roman" w:eastAsia="宋体" w:hAnsi="Times New Roman" w:cs="Times New Roman"/>
          <w:sz w:val="24"/>
          <w:szCs w:val="24"/>
        </w:rPr>
        <w:t>Clean Tags:</w:t>
      </w:r>
      <w:r w:rsidR="00EE72E1" w:rsidRPr="000846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337C9" w:rsidRPr="00084675">
        <w:rPr>
          <w:rFonts w:ascii="Times New Roman" w:eastAsia="宋体" w:hAnsi="Times New Roman" w:cs="Times New Roman"/>
          <w:sz w:val="24"/>
          <w:szCs w:val="24"/>
        </w:rPr>
        <w:t>t</w:t>
      </w:r>
      <w:r w:rsidR="00181A11" w:rsidRPr="00084675">
        <w:rPr>
          <w:rFonts w:ascii="Times New Roman" w:eastAsia="宋体" w:hAnsi="Times New Roman" w:cs="Times New Roman"/>
          <w:sz w:val="24"/>
          <w:szCs w:val="24"/>
        </w:rPr>
        <w:t xml:space="preserve">he number of optimized sequences obtained </w:t>
      </w:r>
      <w:r w:rsidR="005C2EEB" w:rsidRPr="00084675">
        <w:rPr>
          <w:rFonts w:ascii="Times New Roman" w:eastAsia="宋体" w:hAnsi="Times New Roman" w:cs="Times New Roman"/>
          <w:sz w:val="24"/>
          <w:szCs w:val="24"/>
        </w:rPr>
        <w:t>by</w:t>
      </w:r>
      <w:r w:rsidR="00181A11" w:rsidRPr="00084675">
        <w:rPr>
          <w:rFonts w:ascii="Times New Roman" w:eastAsia="宋体" w:hAnsi="Times New Roman" w:cs="Times New Roman"/>
          <w:sz w:val="24"/>
          <w:szCs w:val="24"/>
        </w:rPr>
        <w:t xml:space="preserve"> filtering</w:t>
      </w:r>
      <w:r w:rsidR="00C62170" w:rsidRPr="000846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81A11" w:rsidRPr="00084675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C348FD" w:rsidRPr="00084675">
        <w:rPr>
          <w:rFonts w:ascii="Times New Roman" w:eastAsia="宋体" w:hAnsi="Times New Roman" w:cs="Times New Roman"/>
          <w:sz w:val="24"/>
          <w:szCs w:val="24"/>
        </w:rPr>
        <w:t>raw</w:t>
      </w:r>
      <w:r w:rsidR="00181A11" w:rsidRPr="00084675">
        <w:rPr>
          <w:rFonts w:ascii="Times New Roman" w:eastAsia="宋体" w:hAnsi="Times New Roman" w:cs="Times New Roman"/>
          <w:sz w:val="24"/>
          <w:szCs w:val="24"/>
        </w:rPr>
        <w:t xml:space="preserve"> sequence</w:t>
      </w:r>
      <w:r w:rsidR="002E45CD" w:rsidRPr="00084675">
        <w:rPr>
          <w:rFonts w:ascii="Times New Roman" w:eastAsia="宋体" w:hAnsi="Times New Roman" w:cs="Times New Roman"/>
          <w:sz w:val="24"/>
          <w:szCs w:val="24"/>
        </w:rPr>
        <w:t>s</w:t>
      </w:r>
      <w:r w:rsidR="00036C0A" w:rsidRPr="00084675">
        <w:rPr>
          <w:rFonts w:ascii="Times New Roman" w:eastAsia="宋体" w:hAnsi="Times New Roman" w:cs="Times New Roman"/>
          <w:sz w:val="24"/>
          <w:szCs w:val="24"/>
        </w:rPr>
        <w:t>. Effective Tags:</w:t>
      </w:r>
      <w:r w:rsidR="00EE72E1" w:rsidRPr="000846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40651" w:rsidRPr="00084675">
        <w:rPr>
          <w:rFonts w:ascii="Times New Roman" w:eastAsia="宋体" w:hAnsi="Times New Roman" w:cs="Times New Roman"/>
          <w:sz w:val="24"/>
          <w:szCs w:val="24"/>
        </w:rPr>
        <w:t>the</w:t>
      </w:r>
      <w:r w:rsidR="00840651" w:rsidRPr="00084675">
        <w:rPr>
          <w:rFonts w:ascii="Times New Roman" w:eastAsia="宋体" w:hAnsi="Times New Roman" w:cs="Times New Roman" w:hint="eastAsia"/>
          <w:sz w:val="24"/>
          <w:szCs w:val="24"/>
          <w:lang w:eastAsia="zh-TW"/>
        </w:rPr>
        <w:t xml:space="preserve"> </w:t>
      </w:r>
      <w:r w:rsidR="00840651" w:rsidRPr="00084675">
        <w:rPr>
          <w:rFonts w:ascii="Times New Roman" w:eastAsia="宋体" w:hAnsi="Times New Roman" w:cs="Times New Roman"/>
          <w:sz w:val="24"/>
          <w:szCs w:val="24"/>
        </w:rPr>
        <w:t>n</w:t>
      </w:r>
      <w:r w:rsidR="003337C9" w:rsidRPr="00084675">
        <w:rPr>
          <w:rFonts w:ascii="Times New Roman" w:eastAsia="宋体" w:hAnsi="Times New Roman" w:cs="Times New Roman"/>
          <w:sz w:val="24"/>
          <w:szCs w:val="24"/>
        </w:rPr>
        <w:t>umber of sequences</w:t>
      </w:r>
      <w:r w:rsidR="002D57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D57FF" w:rsidRPr="002D57FF">
        <w:rPr>
          <w:rFonts w:ascii="Times New Roman" w:eastAsia="宋体" w:hAnsi="Times New Roman" w:cs="Times New Roman"/>
          <w:sz w:val="24"/>
          <w:szCs w:val="24"/>
        </w:rPr>
        <w:t>obtained by</w:t>
      </w:r>
      <w:r w:rsidR="003337C9" w:rsidRPr="00084675">
        <w:rPr>
          <w:rFonts w:ascii="Times New Roman" w:eastAsia="宋体" w:hAnsi="Times New Roman" w:cs="Times New Roman"/>
          <w:sz w:val="24"/>
          <w:szCs w:val="24"/>
        </w:rPr>
        <w:t xml:space="preserve"> filtering </w:t>
      </w:r>
      <w:r w:rsidR="00840651" w:rsidRPr="00084675">
        <w:rPr>
          <w:rFonts w:ascii="Times New Roman" w:eastAsia="宋体" w:hAnsi="Times New Roman" w:cs="Times New Roman"/>
          <w:sz w:val="24"/>
          <w:szCs w:val="24"/>
        </w:rPr>
        <w:t xml:space="preserve">the chimera </w:t>
      </w:r>
      <w:r w:rsidR="003337C9" w:rsidRPr="00084675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="006671CD" w:rsidRPr="00084675">
        <w:rPr>
          <w:rFonts w:ascii="Times New Roman" w:eastAsia="宋体" w:hAnsi="Times New Roman" w:cs="Times New Roman"/>
          <w:sz w:val="24"/>
          <w:szCs w:val="24"/>
        </w:rPr>
        <w:t>clean t</w:t>
      </w:r>
      <w:r w:rsidR="003337C9" w:rsidRPr="00084675">
        <w:rPr>
          <w:rFonts w:ascii="Times New Roman" w:eastAsia="宋体" w:hAnsi="Times New Roman" w:cs="Times New Roman"/>
          <w:sz w:val="24"/>
          <w:szCs w:val="24"/>
        </w:rPr>
        <w:t>ags</w:t>
      </w:r>
      <w:r w:rsidR="00036C0A" w:rsidRPr="00084675">
        <w:rPr>
          <w:rFonts w:ascii="Times New Roman" w:eastAsia="宋体" w:hAnsi="Times New Roman" w:cs="Times New Roman"/>
          <w:sz w:val="24"/>
          <w:szCs w:val="24"/>
        </w:rPr>
        <w:t>. Effective (%):</w:t>
      </w:r>
      <w:r w:rsidR="00883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83C19" w:rsidRPr="00883C19">
        <w:rPr>
          <w:rFonts w:ascii="Times New Roman" w:eastAsia="宋体" w:hAnsi="Times New Roman" w:cs="Times New Roman"/>
          <w:sz w:val="24"/>
          <w:szCs w:val="24"/>
        </w:rPr>
        <w:t xml:space="preserve">the percentage of </w:t>
      </w:r>
      <w:bookmarkStart w:id="8" w:name="_GoBack"/>
      <w:r w:rsidR="00D54BE6" w:rsidRPr="00883C19">
        <w:rPr>
          <w:rFonts w:ascii="Times New Roman" w:eastAsia="宋体" w:hAnsi="Times New Roman" w:cs="Times New Roman"/>
          <w:sz w:val="24"/>
          <w:szCs w:val="24"/>
        </w:rPr>
        <w:t>effective t</w:t>
      </w:r>
      <w:bookmarkEnd w:id="8"/>
      <w:r w:rsidR="00883C19" w:rsidRPr="00883C19">
        <w:rPr>
          <w:rFonts w:ascii="Times New Roman" w:eastAsia="宋体" w:hAnsi="Times New Roman" w:cs="Times New Roman"/>
          <w:sz w:val="24"/>
          <w:szCs w:val="24"/>
        </w:rPr>
        <w:t>ags in PE</w:t>
      </w:r>
      <w:r w:rsidR="00186E4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86E46" w:rsidRPr="00883C19">
        <w:rPr>
          <w:rFonts w:ascii="Times New Roman" w:eastAsia="宋体" w:hAnsi="Times New Roman" w:cs="Times New Roman"/>
          <w:sz w:val="24"/>
          <w:szCs w:val="24"/>
        </w:rPr>
        <w:t>R</w:t>
      </w:r>
      <w:r w:rsidR="00883C19" w:rsidRPr="00883C19">
        <w:rPr>
          <w:rFonts w:ascii="Times New Roman" w:eastAsia="宋体" w:hAnsi="Times New Roman" w:cs="Times New Roman"/>
          <w:sz w:val="24"/>
          <w:szCs w:val="24"/>
        </w:rPr>
        <w:t>eads</w:t>
      </w:r>
      <w:r w:rsidR="00036C0A" w:rsidRPr="00084675">
        <w:rPr>
          <w:rFonts w:ascii="Times New Roman" w:eastAsia="宋体" w:hAnsi="Times New Roman" w:cs="Times New Roman"/>
          <w:sz w:val="24"/>
          <w:szCs w:val="24"/>
        </w:rPr>
        <w:t>.</w:t>
      </w:r>
      <w:bookmarkEnd w:id="2"/>
      <w:bookmarkEnd w:id="3"/>
    </w:p>
    <w:p w14:paraId="1076DA58" w14:textId="0BDD19BD" w:rsidR="00367D7D" w:rsidRDefault="00367D7D" w:rsidP="00C355E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19ADCCB0" w14:textId="3E49B855" w:rsidR="000E61F9" w:rsidRPr="007A7F4C" w:rsidRDefault="000E61F9" w:rsidP="00C355E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FF0000"/>
          <w:sz w:val="24"/>
          <w:szCs w:val="21"/>
        </w:rPr>
      </w:pPr>
    </w:p>
    <w:p w14:paraId="2919B6F2" w14:textId="5A8C1982" w:rsidR="00B76159" w:rsidRDefault="00B76159" w:rsidP="00C355E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</w:p>
    <w:p w14:paraId="4BBB87E3" w14:textId="7458EC60" w:rsidR="00B76159" w:rsidRDefault="00B76159" w:rsidP="00C355E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</w:p>
    <w:p w14:paraId="127101B5" w14:textId="00967213" w:rsidR="00B76159" w:rsidRDefault="00953813" w:rsidP="00C355E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1"/>
          <w:lang w:eastAsia="zh-TW"/>
        </w:rPr>
        <w:drawing>
          <wp:inline distT="0" distB="0" distL="0" distR="0" wp14:anchorId="2BDE63C4" wp14:editId="4DAF33A2">
            <wp:extent cx="5267325" cy="31273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69"/>
                    <a:stretch/>
                  </pic:blipFill>
                  <pic:spPr bwMode="auto">
                    <a:xfrm>
                      <a:off x="0" y="0"/>
                      <a:ext cx="5267325" cy="31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5E7CC9" w14:textId="702D7718" w:rsidR="005C6F23" w:rsidRPr="00820897" w:rsidRDefault="0062434C" w:rsidP="00EC2686">
      <w:pPr>
        <w:adjustRightInd w:val="0"/>
        <w:snapToGrid w:val="0"/>
        <w:spacing w:line="360" w:lineRule="auto"/>
        <w:ind w:firstLine="480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lementary Figure S1.</w:t>
      </w:r>
      <w:proofErr w:type="gramEnd"/>
      <w:r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45F2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Rarefaction </w:t>
      </w:r>
      <w:r w:rsidR="00E102D8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</w:t>
      </w:r>
      <w:r w:rsidR="005345F2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urve</w:t>
      </w:r>
      <w:r w:rsidR="00E102D8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 w:rsidR="0059460C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E2C57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rom sequencing data for the 16S </w:t>
      </w:r>
      <w:proofErr w:type="spellStart"/>
      <w:r w:rsidR="008E2C57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rRNA</w:t>
      </w:r>
      <w:proofErr w:type="spellEnd"/>
      <w:r w:rsidR="008E2C57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from fecal samples of mice</w:t>
      </w:r>
      <w:r w:rsidR="006070E3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="008F1A50" w:rsidRPr="0082089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11670" w:rsidRPr="008208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ata were represented as mean ± SD (</w:t>
      </w:r>
      <w:r w:rsidR="00711670" w:rsidRPr="0082089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</w:t>
      </w:r>
      <w:r w:rsidR="00711670" w:rsidRPr="008208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= 3 for NC group, </w:t>
      </w:r>
      <w:r w:rsidR="00711670" w:rsidRPr="0082089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</w:t>
      </w:r>
      <w:r w:rsidR="00711670" w:rsidRPr="008208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= 5 for other groups).</w:t>
      </w:r>
    </w:p>
    <w:sectPr w:rsidR="005C6F23" w:rsidRPr="00820897" w:rsidSect="003B650D">
      <w:pgSz w:w="11906" w:h="16443" w:code="9"/>
      <w:pgMar w:top="1440" w:right="1800" w:bottom="1440" w:left="180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9A6E2" w14:textId="77777777" w:rsidR="00B71A95" w:rsidRDefault="00B71A95" w:rsidP="00971D5A">
      <w:r>
        <w:separator/>
      </w:r>
    </w:p>
  </w:endnote>
  <w:endnote w:type="continuationSeparator" w:id="0">
    <w:p w14:paraId="4E223D86" w14:textId="77777777" w:rsidR="00B71A95" w:rsidRDefault="00B71A95" w:rsidP="00971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新細明體">
    <w:altName w:val="Kartika"/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宋体">
    <w:altName w:val="SimSun"/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6417A" w14:textId="77777777" w:rsidR="00EC36FB" w:rsidRDefault="00EC36FB" w:rsidP="00BA239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6D57CED" w14:textId="77777777" w:rsidR="00EC36FB" w:rsidRDefault="00EC36FB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879FCB" w14:textId="77777777" w:rsidR="00EC36FB" w:rsidRDefault="00EC36FB" w:rsidP="00BA239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54BE6">
      <w:rPr>
        <w:rStyle w:val="a7"/>
        <w:noProof/>
      </w:rPr>
      <w:t>1</w:t>
    </w:r>
    <w:r>
      <w:rPr>
        <w:rStyle w:val="a7"/>
      </w:rPr>
      <w:fldChar w:fldCharType="end"/>
    </w:r>
  </w:p>
  <w:p w14:paraId="7CBC8D5A" w14:textId="77777777" w:rsidR="00EC36FB" w:rsidRDefault="00EC36F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7D502" w14:textId="77777777" w:rsidR="00B71A95" w:rsidRDefault="00B71A95" w:rsidP="00971D5A">
      <w:r>
        <w:separator/>
      </w:r>
    </w:p>
  </w:footnote>
  <w:footnote w:type="continuationSeparator" w:id="0">
    <w:p w14:paraId="1D39DC9D" w14:textId="77777777" w:rsidR="00B71A95" w:rsidRDefault="00B71A95" w:rsidP="00971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tjSzMDQyNjIysDRW0lEKTi0uzszPAykwNKgFAIvYxjQtAAAA"/>
  </w:docVars>
  <w:rsids>
    <w:rsidRoot w:val="00766039"/>
    <w:rsid w:val="00003DF3"/>
    <w:rsid w:val="00005E92"/>
    <w:rsid w:val="00014C7B"/>
    <w:rsid w:val="00015C92"/>
    <w:rsid w:val="000175DB"/>
    <w:rsid w:val="000214A7"/>
    <w:rsid w:val="00036C0A"/>
    <w:rsid w:val="000512A5"/>
    <w:rsid w:val="000755D0"/>
    <w:rsid w:val="00080439"/>
    <w:rsid w:val="00080A5B"/>
    <w:rsid w:val="00084675"/>
    <w:rsid w:val="00093B34"/>
    <w:rsid w:val="000A34C4"/>
    <w:rsid w:val="000B3631"/>
    <w:rsid w:val="000C2526"/>
    <w:rsid w:val="000C5455"/>
    <w:rsid w:val="000D0D35"/>
    <w:rsid w:val="000D18CB"/>
    <w:rsid w:val="000D2352"/>
    <w:rsid w:val="000E325C"/>
    <w:rsid w:val="000E61F9"/>
    <w:rsid w:val="000F1032"/>
    <w:rsid w:val="000F6A6D"/>
    <w:rsid w:val="0011095E"/>
    <w:rsid w:val="0011372B"/>
    <w:rsid w:val="001418A0"/>
    <w:rsid w:val="00154E2E"/>
    <w:rsid w:val="001569E1"/>
    <w:rsid w:val="00157290"/>
    <w:rsid w:val="0016113F"/>
    <w:rsid w:val="00171C9D"/>
    <w:rsid w:val="00181A11"/>
    <w:rsid w:val="00186E46"/>
    <w:rsid w:val="001960EA"/>
    <w:rsid w:val="00197BFF"/>
    <w:rsid w:val="001B60A4"/>
    <w:rsid w:val="001C2DC6"/>
    <w:rsid w:val="001E25BD"/>
    <w:rsid w:val="001E5D2C"/>
    <w:rsid w:val="00202E2E"/>
    <w:rsid w:val="00211390"/>
    <w:rsid w:val="00222E31"/>
    <w:rsid w:val="00240B49"/>
    <w:rsid w:val="002516A7"/>
    <w:rsid w:val="00252A5D"/>
    <w:rsid w:val="002579B6"/>
    <w:rsid w:val="00281990"/>
    <w:rsid w:val="00290C4D"/>
    <w:rsid w:val="002966FE"/>
    <w:rsid w:val="002A7610"/>
    <w:rsid w:val="002B570E"/>
    <w:rsid w:val="002B59EF"/>
    <w:rsid w:val="002C0372"/>
    <w:rsid w:val="002C3912"/>
    <w:rsid w:val="002C4B49"/>
    <w:rsid w:val="002D57FF"/>
    <w:rsid w:val="002D6C04"/>
    <w:rsid w:val="002E45CD"/>
    <w:rsid w:val="002F2909"/>
    <w:rsid w:val="002F3256"/>
    <w:rsid w:val="002F3909"/>
    <w:rsid w:val="0030115C"/>
    <w:rsid w:val="00304DA9"/>
    <w:rsid w:val="00305FC1"/>
    <w:rsid w:val="0030699B"/>
    <w:rsid w:val="00316474"/>
    <w:rsid w:val="0032372C"/>
    <w:rsid w:val="003337C9"/>
    <w:rsid w:val="00367D7D"/>
    <w:rsid w:val="0038550D"/>
    <w:rsid w:val="00386B15"/>
    <w:rsid w:val="0038764B"/>
    <w:rsid w:val="003A176A"/>
    <w:rsid w:val="003B650D"/>
    <w:rsid w:val="003D1891"/>
    <w:rsid w:val="003E59CA"/>
    <w:rsid w:val="003F72CB"/>
    <w:rsid w:val="00401D9E"/>
    <w:rsid w:val="0042306C"/>
    <w:rsid w:val="00443FC5"/>
    <w:rsid w:val="004456B7"/>
    <w:rsid w:val="00452E38"/>
    <w:rsid w:val="004549A0"/>
    <w:rsid w:val="00456883"/>
    <w:rsid w:val="0046740C"/>
    <w:rsid w:val="004706F4"/>
    <w:rsid w:val="00473143"/>
    <w:rsid w:val="004746B4"/>
    <w:rsid w:val="0048074D"/>
    <w:rsid w:val="0049026E"/>
    <w:rsid w:val="004905A2"/>
    <w:rsid w:val="00494032"/>
    <w:rsid w:val="00494751"/>
    <w:rsid w:val="004B7A8A"/>
    <w:rsid w:val="004C59B5"/>
    <w:rsid w:val="004D257D"/>
    <w:rsid w:val="004D623C"/>
    <w:rsid w:val="004F0235"/>
    <w:rsid w:val="005078DA"/>
    <w:rsid w:val="00514000"/>
    <w:rsid w:val="00522676"/>
    <w:rsid w:val="0052301E"/>
    <w:rsid w:val="005246C5"/>
    <w:rsid w:val="005345F2"/>
    <w:rsid w:val="00550BD2"/>
    <w:rsid w:val="00550E81"/>
    <w:rsid w:val="00554492"/>
    <w:rsid w:val="00591979"/>
    <w:rsid w:val="0059460C"/>
    <w:rsid w:val="005A276F"/>
    <w:rsid w:val="005A4CD2"/>
    <w:rsid w:val="005B3D30"/>
    <w:rsid w:val="005B4FD2"/>
    <w:rsid w:val="005C2EEB"/>
    <w:rsid w:val="005C6F23"/>
    <w:rsid w:val="005D23D0"/>
    <w:rsid w:val="005D25BD"/>
    <w:rsid w:val="005D5CA4"/>
    <w:rsid w:val="005D7734"/>
    <w:rsid w:val="005E1A5D"/>
    <w:rsid w:val="006070E3"/>
    <w:rsid w:val="0062434C"/>
    <w:rsid w:val="00640270"/>
    <w:rsid w:val="00662A2B"/>
    <w:rsid w:val="00666E89"/>
    <w:rsid w:val="006671CD"/>
    <w:rsid w:val="00671275"/>
    <w:rsid w:val="00696661"/>
    <w:rsid w:val="006A2B09"/>
    <w:rsid w:val="006B3521"/>
    <w:rsid w:val="006D0973"/>
    <w:rsid w:val="006E137D"/>
    <w:rsid w:val="006F01A3"/>
    <w:rsid w:val="006F74D6"/>
    <w:rsid w:val="00711670"/>
    <w:rsid w:val="00711FDD"/>
    <w:rsid w:val="0071329C"/>
    <w:rsid w:val="007216D1"/>
    <w:rsid w:val="00737DC6"/>
    <w:rsid w:val="0075079C"/>
    <w:rsid w:val="00753AE9"/>
    <w:rsid w:val="007574BD"/>
    <w:rsid w:val="00766039"/>
    <w:rsid w:val="00771D40"/>
    <w:rsid w:val="007834C9"/>
    <w:rsid w:val="0079039A"/>
    <w:rsid w:val="007A3F24"/>
    <w:rsid w:val="007A7F4C"/>
    <w:rsid w:val="007C18AE"/>
    <w:rsid w:val="007C1A8F"/>
    <w:rsid w:val="007C1B88"/>
    <w:rsid w:val="007C4193"/>
    <w:rsid w:val="007C6054"/>
    <w:rsid w:val="007D39F0"/>
    <w:rsid w:val="007F434F"/>
    <w:rsid w:val="007F57C5"/>
    <w:rsid w:val="00802911"/>
    <w:rsid w:val="00805F9D"/>
    <w:rsid w:val="00820897"/>
    <w:rsid w:val="00824703"/>
    <w:rsid w:val="00840651"/>
    <w:rsid w:val="00850523"/>
    <w:rsid w:val="0086415F"/>
    <w:rsid w:val="00870C1D"/>
    <w:rsid w:val="00871AE9"/>
    <w:rsid w:val="00883C19"/>
    <w:rsid w:val="00887A0B"/>
    <w:rsid w:val="008A4954"/>
    <w:rsid w:val="008B6DF9"/>
    <w:rsid w:val="008C4E65"/>
    <w:rsid w:val="008E2C57"/>
    <w:rsid w:val="008F1A50"/>
    <w:rsid w:val="00902DB6"/>
    <w:rsid w:val="009349E1"/>
    <w:rsid w:val="00942932"/>
    <w:rsid w:val="0094726C"/>
    <w:rsid w:val="00953813"/>
    <w:rsid w:val="00960F65"/>
    <w:rsid w:val="0096103C"/>
    <w:rsid w:val="00966654"/>
    <w:rsid w:val="0097054F"/>
    <w:rsid w:val="00971D5A"/>
    <w:rsid w:val="0097264D"/>
    <w:rsid w:val="009837B3"/>
    <w:rsid w:val="00990CD5"/>
    <w:rsid w:val="00997011"/>
    <w:rsid w:val="009A0D1A"/>
    <w:rsid w:val="009C304E"/>
    <w:rsid w:val="009C3A5F"/>
    <w:rsid w:val="009D0C95"/>
    <w:rsid w:val="009E30F3"/>
    <w:rsid w:val="009E3715"/>
    <w:rsid w:val="009E46DE"/>
    <w:rsid w:val="00A06396"/>
    <w:rsid w:val="00A25B02"/>
    <w:rsid w:val="00A328D7"/>
    <w:rsid w:val="00A44E1B"/>
    <w:rsid w:val="00A513AF"/>
    <w:rsid w:val="00A62A96"/>
    <w:rsid w:val="00A6587C"/>
    <w:rsid w:val="00A75521"/>
    <w:rsid w:val="00A9194B"/>
    <w:rsid w:val="00AA1A96"/>
    <w:rsid w:val="00AB1A71"/>
    <w:rsid w:val="00AC0A06"/>
    <w:rsid w:val="00AC6BC4"/>
    <w:rsid w:val="00AC70D4"/>
    <w:rsid w:val="00AF1A55"/>
    <w:rsid w:val="00AF5C82"/>
    <w:rsid w:val="00B04716"/>
    <w:rsid w:val="00B130D0"/>
    <w:rsid w:val="00B16498"/>
    <w:rsid w:val="00B22B35"/>
    <w:rsid w:val="00B32EBC"/>
    <w:rsid w:val="00B55BB3"/>
    <w:rsid w:val="00B70FA7"/>
    <w:rsid w:val="00B71A95"/>
    <w:rsid w:val="00B75AB4"/>
    <w:rsid w:val="00B76159"/>
    <w:rsid w:val="00B959C4"/>
    <w:rsid w:val="00BA07B6"/>
    <w:rsid w:val="00BA0BDD"/>
    <w:rsid w:val="00BB4F33"/>
    <w:rsid w:val="00BC04E0"/>
    <w:rsid w:val="00BC05A3"/>
    <w:rsid w:val="00BD4A93"/>
    <w:rsid w:val="00BE7C49"/>
    <w:rsid w:val="00C017CF"/>
    <w:rsid w:val="00C11B8C"/>
    <w:rsid w:val="00C341BC"/>
    <w:rsid w:val="00C348FD"/>
    <w:rsid w:val="00C355E5"/>
    <w:rsid w:val="00C41078"/>
    <w:rsid w:val="00C4199C"/>
    <w:rsid w:val="00C41EB6"/>
    <w:rsid w:val="00C420CA"/>
    <w:rsid w:val="00C6129F"/>
    <w:rsid w:val="00C62170"/>
    <w:rsid w:val="00C64418"/>
    <w:rsid w:val="00C82893"/>
    <w:rsid w:val="00C9200B"/>
    <w:rsid w:val="00CA09A1"/>
    <w:rsid w:val="00CA1C5A"/>
    <w:rsid w:val="00CA4695"/>
    <w:rsid w:val="00CC0E17"/>
    <w:rsid w:val="00CC4AA0"/>
    <w:rsid w:val="00CE50F6"/>
    <w:rsid w:val="00CF2C3D"/>
    <w:rsid w:val="00CF60CD"/>
    <w:rsid w:val="00D011C8"/>
    <w:rsid w:val="00D032AE"/>
    <w:rsid w:val="00D1614B"/>
    <w:rsid w:val="00D24BAA"/>
    <w:rsid w:val="00D30339"/>
    <w:rsid w:val="00D36D4D"/>
    <w:rsid w:val="00D47194"/>
    <w:rsid w:val="00D53DF1"/>
    <w:rsid w:val="00D54BE6"/>
    <w:rsid w:val="00D57055"/>
    <w:rsid w:val="00D600EC"/>
    <w:rsid w:val="00D63FA9"/>
    <w:rsid w:val="00D836AE"/>
    <w:rsid w:val="00D93FE8"/>
    <w:rsid w:val="00DA744A"/>
    <w:rsid w:val="00DB09A2"/>
    <w:rsid w:val="00DB74DA"/>
    <w:rsid w:val="00DC074D"/>
    <w:rsid w:val="00DC2616"/>
    <w:rsid w:val="00DD344B"/>
    <w:rsid w:val="00DD606B"/>
    <w:rsid w:val="00E02CFA"/>
    <w:rsid w:val="00E0416B"/>
    <w:rsid w:val="00E102D8"/>
    <w:rsid w:val="00E1348D"/>
    <w:rsid w:val="00E27033"/>
    <w:rsid w:val="00E323D8"/>
    <w:rsid w:val="00E46AFE"/>
    <w:rsid w:val="00E607F2"/>
    <w:rsid w:val="00E779AA"/>
    <w:rsid w:val="00E9437A"/>
    <w:rsid w:val="00E95C0A"/>
    <w:rsid w:val="00EA0671"/>
    <w:rsid w:val="00EB0E68"/>
    <w:rsid w:val="00EC2686"/>
    <w:rsid w:val="00EC3396"/>
    <w:rsid w:val="00EC36FB"/>
    <w:rsid w:val="00ED0075"/>
    <w:rsid w:val="00ED2CC7"/>
    <w:rsid w:val="00EE0F4A"/>
    <w:rsid w:val="00EE72E1"/>
    <w:rsid w:val="00EF0B93"/>
    <w:rsid w:val="00EF6EBB"/>
    <w:rsid w:val="00F0737C"/>
    <w:rsid w:val="00F075DA"/>
    <w:rsid w:val="00F13D5D"/>
    <w:rsid w:val="00F611F9"/>
    <w:rsid w:val="00F76D34"/>
    <w:rsid w:val="00F87BD1"/>
    <w:rsid w:val="00F96FAF"/>
    <w:rsid w:val="00FB0192"/>
    <w:rsid w:val="00FC0172"/>
    <w:rsid w:val="00FC453F"/>
    <w:rsid w:val="00FD1908"/>
    <w:rsid w:val="00FD259E"/>
    <w:rsid w:val="00FD4CD7"/>
    <w:rsid w:val="00FD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1BD2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E61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2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71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頁首 Char"/>
    <w:basedOn w:val="a0"/>
    <w:link w:val="a4"/>
    <w:uiPriority w:val="99"/>
    <w:rsid w:val="00971D5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1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頁尾 Char"/>
    <w:basedOn w:val="a0"/>
    <w:link w:val="a5"/>
    <w:uiPriority w:val="99"/>
    <w:rsid w:val="00971D5A"/>
    <w:rPr>
      <w:sz w:val="18"/>
      <w:szCs w:val="18"/>
    </w:rPr>
  </w:style>
  <w:style w:type="character" w:customStyle="1" w:styleId="2Char">
    <w:name w:val="標題 2 Char"/>
    <w:basedOn w:val="a0"/>
    <w:link w:val="2"/>
    <w:uiPriority w:val="9"/>
    <w:semiHidden/>
    <w:rsid w:val="000E61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4706F4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4706F4"/>
    <w:rPr>
      <w:rFonts w:ascii="Heiti TC Light" w:eastAsia="Heiti TC Light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EC36FB"/>
  </w:style>
  <w:style w:type="character" w:styleId="a8">
    <w:name w:val="line number"/>
    <w:basedOn w:val="a0"/>
    <w:uiPriority w:val="99"/>
    <w:semiHidden/>
    <w:unhideWhenUsed/>
    <w:rsid w:val="003B65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E61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2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71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頁首 Char"/>
    <w:basedOn w:val="a0"/>
    <w:link w:val="a4"/>
    <w:uiPriority w:val="99"/>
    <w:rsid w:val="00971D5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1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頁尾 Char"/>
    <w:basedOn w:val="a0"/>
    <w:link w:val="a5"/>
    <w:uiPriority w:val="99"/>
    <w:rsid w:val="00971D5A"/>
    <w:rPr>
      <w:sz w:val="18"/>
      <w:szCs w:val="18"/>
    </w:rPr>
  </w:style>
  <w:style w:type="character" w:customStyle="1" w:styleId="2Char">
    <w:name w:val="標題 2 Char"/>
    <w:basedOn w:val="a0"/>
    <w:link w:val="2"/>
    <w:uiPriority w:val="9"/>
    <w:semiHidden/>
    <w:rsid w:val="000E61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4706F4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4706F4"/>
    <w:rPr>
      <w:rFonts w:ascii="Heiti TC Light" w:eastAsia="Heiti TC Light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EC36FB"/>
  </w:style>
  <w:style w:type="character" w:styleId="a8">
    <w:name w:val="line number"/>
    <w:basedOn w:val="a0"/>
    <w:uiPriority w:val="99"/>
    <w:semiHidden/>
    <w:unhideWhenUsed/>
    <w:rsid w:val="003B6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E6170-7F68-B144-9FBD-B5A349411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2</Pages>
  <Words>200</Words>
  <Characters>1090</Characters>
  <Application>Microsoft Macintosh Word</Application>
  <DocSecurity>0</DocSecurity>
  <Lines>22</Lines>
  <Paragraphs>6</Paragraphs>
  <ScaleCrop>false</ScaleCrop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JJ</cp:lastModifiedBy>
  <cp:revision>241</cp:revision>
  <dcterms:created xsi:type="dcterms:W3CDTF">2021-02-22T16:32:00Z</dcterms:created>
  <dcterms:modified xsi:type="dcterms:W3CDTF">2021-03-07T20:20:00Z</dcterms:modified>
</cp:coreProperties>
</file>